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  <w:t>Additional file 1: Direct doping estimate of others, Self reported doping behaviour, HDS and HDS-Self</w:t>
      </w:r>
    </w:p>
    <w:p>
      <w:pPr>
        <w:pStyle w:val="Normal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</w:r>
    </w:p>
    <w:p>
      <w:pPr>
        <w:pStyle w:val="Normal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  <w:t>Hypothetical Doping Scenarios for estimating the potential doping behaviour of others (HDS)</w:t>
      </w:r>
    </w:p>
    <w:p>
      <w:pPr>
        <w:pStyle w:val="Normal"/>
        <w:rPr>
          <w:rFonts w:ascii="Arial" w:hAnsi="Arial" w:cs="Arial"/>
          <w:b/>
          <w:b/>
          <w:caps/>
          <w:sz w:val="22"/>
          <w:szCs w:val="22"/>
          <w:lang w:val="en-US" w:eastAsia="hu-HU"/>
        </w:rPr>
      </w:pPr>
      <w:r>
        <w:rPr>
          <w:rFonts w:cs="Arial" w:ascii="Arial" w:hAnsi="Arial"/>
          <w:b/>
          <w:caps/>
          <w:sz w:val="22"/>
          <w:szCs w:val="22"/>
          <w:lang w:val="en-US" w:eastAsia="hu-HU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8788"/>
      </w:tblGrid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was available and non-detectable, what % of others in your sport would use the method if they were sure that its use would lead to a win? 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was available and non-detectable what % of others in your sport would use the method if it was assumed to level the playing field and give a chance to win? 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preparation for a competition the coach suggests using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to enhance athletic performance.  What % of others in your sport would use the banned method in this instance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 preparation for a competition a medical doctor suggests using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to improve recovery rate. What % of others in your sport would use the banned method in this instance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preparation for a competition a family member suggests that you using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to enhance athletic performance. What % of others in your sport would use the banned method in this instance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preparation for a competition, a fellow athlete suggests that using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to enhance athletic performance. What % of others in your sport would use the banned method in this instance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was available, effective and non-detectable, what % of others in your sport would take the substance if there were only minor side effects associated with its use? 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f a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banned method</w:t>
            </w:r>
            <w:r>
              <w:rPr>
                <w:rFonts w:cs="Arial" w:ascii="Arial" w:hAnsi="Arial"/>
                <w:sz w:val="22"/>
                <w:szCs w:val="22"/>
              </w:rPr>
              <w:t xml:space="preserve"> was available, effective and non-detectable, what % of others in your sport would use the banned method in this instance if there were major side effects associated with its use?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</w:r>
    </w:p>
    <w:p>
      <w:pPr>
        <w:pStyle w:val="Normal"/>
        <w:autoSpaceDE w:val="false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  <w:t>Hypothetical Doping Scenarios for self-estimation of the potential doping behaviour (HDS-Self)</w:t>
      </w:r>
    </w:p>
    <w:p>
      <w:pPr>
        <w:pStyle w:val="Normal"/>
        <w:autoSpaceDE w:val="false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8788"/>
      </w:tblGrid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 performance enhancing method was available and non-detectable would you use it if it was a banned method but its use would lead to a win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 performance enhancing method was available and non-detectable would you use the method if you thought that its use would level the playing field for you to win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u are preparing for a competition and your coach suggests that you use a performance enhancing method to enhance your performance. Would you do it if it was a banned method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u are preparing for a competition and your medical doctor suggests you use a performance enhancing method to improve your recovery rate. Would you do it if it was a banned method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u are preparing for a competition and your family member suggests that you use a banned method to enhance your performance.  Would you do it if it was a banned method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u are preparing for a competition and one of your fellow athletes suggests that you use a method to enhance your performance. Would you do it if it was a banned method?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method was available, effective and non-detectable with  only minor side effects associated with its use. Would you do it if it was a banned method?  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method was available, effective and non-detectable but with major side effects associated with its use. Would you do it if it was a banned method? 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System" w:ascii="System" w:hAnsi="System"/>
          <w:b/>
          <w:sz w:val="22"/>
          <w:szCs w:val="22"/>
          <w:lang w:val="hu-HU" w:eastAsia="hu-HU"/>
        </w:rPr>
        <w:t>Direct estimation</w:t>
      </w:r>
      <w:r>
        <w:rPr/>
        <w:t xml:space="preserve"> of others’ perceived doping behaviour: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</w:tblGrid>
      <w:tr>
        <w:trPr/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% of others in your sport has used a banned substance?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System" w:hAnsi="System" w:cs="System"/>
          <w:b/>
          <w:b/>
          <w:sz w:val="22"/>
          <w:szCs w:val="22"/>
          <w:lang w:val="hu-HU" w:eastAsia="hu-HU"/>
        </w:rPr>
      </w:pPr>
      <w:r>
        <w:rPr>
          <w:rFonts w:cs="System" w:ascii="System" w:hAnsi="System"/>
          <w:b/>
          <w:sz w:val="22"/>
          <w:szCs w:val="22"/>
          <w:lang w:val="hu-HU" w:eastAsia="hu-HU"/>
        </w:rPr>
        <w:t>Self-reported doping behaviour: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2"/>
        <w:gridCol w:w="1498"/>
      </w:tblGrid>
      <w:tr>
        <w:trPr/>
        <w:tc>
          <w:tcPr>
            <w:tcW w:w="76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used a banned substance?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               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6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System" w:ascii="System" w:hAnsi="System"/>
          <w:sz w:val="22"/>
          <w:szCs w:val="22"/>
          <w:lang w:val="hu-HU" w:eastAsia="hu-HU"/>
        </w:rPr>
        <w:t>Note:  The same set of questions were asked with nutritional supplem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ste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6:16:00Z</dcterms:created>
  <dc:creator>sportssci</dc:creator>
  <dc:description/>
  <cp:keywords/>
  <dc:language>en-US</dc:language>
  <cp:lastModifiedBy>sportssci</cp:lastModifiedBy>
  <dcterms:modified xsi:type="dcterms:W3CDTF">2008-07-21T16:16:00Z</dcterms:modified>
  <cp:revision>1</cp:revision>
  <dc:subject/>
  <dc:title/>
</cp:coreProperties>
</file>